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DBFCD" w14:textId="34CE692D" w:rsidR="00032614" w:rsidRDefault="00362138">
      <w:pPr>
        <w:rPr>
          <w:rFonts w:ascii="Times New Roman" w:hAnsi="Times New Roman" w:cs="Times New Roman"/>
        </w:rPr>
      </w:pPr>
      <w:r w:rsidRPr="00362138">
        <w:rPr>
          <w:rFonts w:ascii="Times New Roman" w:hAnsi="Times New Roman" w:cs="Times New Roman"/>
          <w:b/>
          <w:bCs/>
        </w:rPr>
        <w:t xml:space="preserve">Additional file </w:t>
      </w:r>
      <w:r>
        <w:rPr>
          <w:rFonts w:ascii="Times New Roman" w:hAnsi="Times New Roman" w:cs="Times New Roman"/>
          <w:b/>
          <w:bCs/>
        </w:rPr>
        <w:t>2</w:t>
      </w:r>
      <w:r w:rsidR="004F3EF0" w:rsidRPr="00254562">
        <w:rPr>
          <w:rFonts w:ascii="Times New Roman" w:hAnsi="Times New Roman" w:cs="Times New Roman"/>
          <w:b/>
          <w:bCs/>
        </w:rPr>
        <w:t>.</w:t>
      </w:r>
      <w:r w:rsidR="004F3EF0" w:rsidRPr="00254562">
        <w:rPr>
          <w:rFonts w:ascii="Times New Roman" w:hAnsi="Times New Roman" w:cs="Times New Roman"/>
        </w:rPr>
        <w:t xml:space="preserve"> </w:t>
      </w:r>
      <w:r w:rsidR="004F3EF0">
        <w:rPr>
          <w:rFonts w:ascii="Times New Roman" w:hAnsi="Times New Roman" w:cs="Times New Roman"/>
        </w:rPr>
        <w:t>M</w:t>
      </w:r>
      <w:r w:rsidR="004F3EF0" w:rsidRPr="00254562">
        <w:rPr>
          <w:rFonts w:ascii="Times New Roman" w:hAnsi="Times New Roman" w:cs="Times New Roman"/>
        </w:rPr>
        <w:t>odel comparison</w:t>
      </w:r>
    </w:p>
    <w:tbl>
      <w:tblPr>
        <w:tblW w:w="10915" w:type="dxa"/>
        <w:jc w:val="center"/>
        <w:tblLook w:val="04A0" w:firstRow="1" w:lastRow="0" w:firstColumn="1" w:lastColumn="0" w:noHBand="0" w:noVBand="1"/>
      </w:tblPr>
      <w:tblGrid>
        <w:gridCol w:w="960"/>
        <w:gridCol w:w="2584"/>
        <w:gridCol w:w="3686"/>
        <w:gridCol w:w="3685"/>
      </w:tblGrid>
      <w:tr w:rsidR="004F3EF0" w:rsidRPr="00254562" w14:paraId="3AE1FC04" w14:textId="77777777" w:rsidTr="005D050A">
        <w:trPr>
          <w:trHeight w:val="276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1B4C3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45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08A50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45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DDS-based Nomogram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6E113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45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mogram without LODD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570B7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45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JCC TNM staging</w:t>
            </w:r>
          </w:p>
        </w:tc>
      </w:tr>
      <w:tr w:rsidR="004F3EF0" w:rsidRPr="00254562" w14:paraId="0D892AD1" w14:textId="77777777" w:rsidTr="005D050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EFA3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45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-index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ECF3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45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02 (95% CI: 0.741-0.86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EA9C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45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82 (95% CI: 0.719-0.84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55B1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45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92 (95% CI: 0.627-0.757)</w:t>
            </w:r>
          </w:p>
        </w:tc>
      </w:tr>
      <w:tr w:rsidR="004F3EF0" w:rsidRPr="00254562" w14:paraId="54B1D136" w14:textId="77777777" w:rsidTr="005D050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3A4A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45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IC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02B9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45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5.16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44E1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45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10.06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4521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45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58.694</w:t>
            </w:r>
          </w:p>
        </w:tc>
      </w:tr>
      <w:tr w:rsidR="004F3EF0" w:rsidRPr="00254562" w14:paraId="7A5E92C5" w14:textId="77777777" w:rsidTr="005D050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F6BC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45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-year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5646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9C4F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7D95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3EF0" w:rsidRPr="00254562" w14:paraId="6295D651" w14:textId="77777777" w:rsidTr="005D050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8103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45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AUC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03DE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45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00 (95% CI: 0.728-0.87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22D4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45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48 (95% CI: 0.668-0.82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0E49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45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72 (95% CI: 0.592-0.753)</w:t>
            </w:r>
          </w:p>
        </w:tc>
      </w:tr>
      <w:tr w:rsidR="004F3EF0" w:rsidRPr="00254562" w14:paraId="27E134B7" w14:textId="77777777" w:rsidTr="005D050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CC6D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45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NRI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33C2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45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823A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45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9.8% (95% CI: -27.1%~-4.0%), P&lt;0.00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C25D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45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9.9% (95% CI: -33.7%~-3.9%), P&lt;0.001</w:t>
            </w:r>
          </w:p>
        </w:tc>
      </w:tr>
      <w:tr w:rsidR="004F3EF0" w:rsidRPr="00254562" w14:paraId="05D30DC0" w14:textId="77777777" w:rsidTr="005D050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1C89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45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IDI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7542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45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3560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45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2.8% (-4.7%~-0.4%), P&lt;0.00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79E4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45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4.6% (95% CI: -8.1%~-0.6%), P&lt;0.001</w:t>
            </w:r>
          </w:p>
        </w:tc>
      </w:tr>
      <w:tr w:rsidR="004F3EF0" w:rsidRPr="00254562" w14:paraId="1FEF8E9C" w14:textId="77777777" w:rsidTr="005D050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4436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45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-year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8DB4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142B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B766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3EF0" w:rsidRPr="00254562" w14:paraId="2B4DFD19" w14:textId="77777777" w:rsidTr="005D050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C63F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45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AUC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34FB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45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80 (95% CI: 0.706-0.85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4FB5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45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68 (95% CI: 0.696-0.84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BA60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45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64 (95% CI: 0.589-0.740)</w:t>
            </w:r>
          </w:p>
        </w:tc>
      </w:tr>
      <w:tr w:rsidR="004F3EF0" w:rsidRPr="00254562" w14:paraId="2C1A2E40" w14:textId="77777777" w:rsidTr="005D050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643F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45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NRI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BF9F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45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FE78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45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0.0% (95% CI: -22.8%~-2.6%), P&lt;0.00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14EA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45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5.2% (95% CI: -25.6%~-4.0%), P&lt;0.001</w:t>
            </w:r>
          </w:p>
        </w:tc>
      </w:tr>
      <w:tr w:rsidR="004F3EF0" w:rsidRPr="00254562" w14:paraId="194C98A6" w14:textId="77777777" w:rsidTr="005D050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D0D8B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45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IDI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D3B22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45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22C37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45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2.4% (95% CI: -4.9%~-0.3%), P&lt;0.00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721E9" w14:textId="77777777" w:rsidR="004F3EF0" w:rsidRPr="00254562" w:rsidRDefault="004F3EF0" w:rsidP="005D0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456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5.2% (95% CI: -7.7%~-0.5%), P&lt;0.001</w:t>
            </w:r>
          </w:p>
        </w:tc>
      </w:tr>
    </w:tbl>
    <w:p w14:paraId="1AECA8D5" w14:textId="77777777" w:rsidR="004F3EF0" w:rsidRPr="008E5336" w:rsidRDefault="004F3EF0" w:rsidP="004F3EF0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8E5336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Abbreviations:</w:t>
      </w:r>
      <w:r w:rsidRPr="0025456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LODDS, the log odds of positive lymph nodes; AJCC, the American Joint Committee on Cancer, TNM: tumor-node-metastasis; C-index, concordance index; AIC, Akaike information criterion; AUC, the area under the curve; NRI, net reclassification improvement; IDI, integrated discrimination improvement.</w:t>
      </w:r>
    </w:p>
    <w:p w14:paraId="740D826D" w14:textId="77777777" w:rsidR="004F3EF0" w:rsidRPr="004F3EF0" w:rsidRDefault="004F3EF0"/>
    <w:sectPr w:rsidR="004F3EF0" w:rsidRPr="004F3EF0" w:rsidSect="004F3EF0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8FDA31" w14:textId="77777777" w:rsidR="00DA1525" w:rsidRDefault="00DA1525" w:rsidP="004F3EF0">
      <w:r>
        <w:separator/>
      </w:r>
    </w:p>
  </w:endnote>
  <w:endnote w:type="continuationSeparator" w:id="0">
    <w:p w14:paraId="661E6DD6" w14:textId="77777777" w:rsidR="00DA1525" w:rsidRDefault="00DA1525" w:rsidP="004F3E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A5F11" w14:textId="77777777" w:rsidR="00DA1525" w:rsidRDefault="00DA1525" w:rsidP="004F3EF0">
      <w:r>
        <w:separator/>
      </w:r>
    </w:p>
  </w:footnote>
  <w:footnote w:type="continuationSeparator" w:id="0">
    <w:p w14:paraId="39A49C23" w14:textId="77777777" w:rsidR="00DA1525" w:rsidRDefault="00DA1525" w:rsidP="004F3E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614"/>
    <w:rsid w:val="00032614"/>
    <w:rsid w:val="00287DD4"/>
    <w:rsid w:val="00362138"/>
    <w:rsid w:val="004F3EF0"/>
    <w:rsid w:val="008452FE"/>
    <w:rsid w:val="00DA1525"/>
    <w:rsid w:val="00E62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C5793E"/>
  <w15:chartTrackingRefBased/>
  <w15:docId w15:val="{675C2B44-EA12-4726-827F-579FCB899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3E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3E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3E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3E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Xiangdi</dc:creator>
  <cp:keywords/>
  <dc:description/>
  <cp:lastModifiedBy>Meng Xiangdi</cp:lastModifiedBy>
  <cp:revision>4</cp:revision>
  <dcterms:created xsi:type="dcterms:W3CDTF">2023-11-02T08:44:00Z</dcterms:created>
  <dcterms:modified xsi:type="dcterms:W3CDTF">2023-11-07T09:13:00Z</dcterms:modified>
</cp:coreProperties>
</file>